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Zwykatabela411"/>
        <w:tblpPr w:leftFromText="141" w:rightFromText="141" w:vertAnchor="text" w:horzAnchor="margin" w:tblpXSpec="center" w:tblpY="-232"/>
        <w:tblW w:w="11624" w:type="dxa"/>
        <w:tblLook w:val="04A0" w:firstRow="1" w:lastRow="0" w:firstColumn="1" w:lastColumn="0" w:noHBand="0" w:noVBand="1"/>
      </w:tblPr>
      <w:tblGrid>
        <w:gridCol w:w="982"/>
        <w:gridCol w:w="1418"/>
        <w:gridCol w:w="1710"/>
        <w:gridCol w:w="1901"/>
        <w:gridCol w:w="1134"/>
        <w:gridCol w:w="2069"/>
        <w:gridCol w:w="2410"/>
      </w:tblGrid>
      <w:tr w:rsidR="00E165B2" w:rsidRPr="004F7B16" w14:paraId="1DB750EC" w14:textId="77777777" w:rsidTr="005E0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</w:tcPr>
          <w:p w14:paraId="58F1FAF2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1418" w:type="dxa"/>
            <w:noWrap/>
          </w:tcPr>
          <w:p w14:paraId="56350688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710" w:type="dxa"/>
            <w:noWrap/>
          </w:tcPr>
          <w:p w14:paraId="4B486978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901" w:type="dxa"/>
            <w:noWrap/>
          </w:tcPr>
          <w:p w14:paraId="3403072C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ef seq</w:t>
            </w:r>
          </w:p>
        </w:tc>
        <w:tc>
          <w:tcPr>
            <w:tcW w:w="1134" w:type="dxa"/>
            <w:noWrap/>
          </w:tcPr>
          <w:p w14:paraId="7336F002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rotein variant</w:t>
            </w:r>
          </w:p>
        </w:tc>
        <w:tc>
          <w:tcPr>
            <w:tcW w:w="2069" w:type="dxa"/>
            <w:noWrap/>
          </w:tcPr>
          <w:p w14:paraId="1DA27271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Variant  type</w:t>
            </w:r>
          </w:p>
        </w:tc>
        <w:tc>
          <w:tcPr>
            <w:tcW w:w="2410" w:type="dxa"/>
            <w:noWrap/>
          </w:tcPr>
          <w:p w14:paraId="7C0D1A4F" w14:textId="77777777" w:rsidR="00E165B2" w:rsidRPr="004F7B16" w:rsidRDefault="00E165B2" w:rsidP="005E0F93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</w:p>
        </w:tc>
      </w:tr>
      <w:tr w:rsidR="00E165B2" w:rsidRPr="004F7B16" w14:paraId="60B8A327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CA829E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 1</w:t>
            </w:r>
          </w:p>
        </w:tc>
        <w:tc>
          <w:tcPr>
            <w:tcW w:w="1418" w:type="dxa"/>
            <w:noWrap/>
            <w:hideMark/>
          </w:tcPr>
          <w:p w14:paraId="7A5C574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438D799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257E694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D989C7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62B7170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4FB88B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6FB5D631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265804BB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19BA538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942"</w:t>
            </w:r>
          </w:p>
        </w:tc>
        <w:tc>
          <w:tcPr>
            <w:tcW w:w="1710" w:type="dxa"/>
            <w:noWrap/>
            <w:hideMark/>
          </w:tcPr>
          <w:p w14:paraId="1C2404F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2CE043A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9</w:t>
            </w:r>
          </w:p>
        </w:tc>
        <w:tc>
          <w:tcPr>
            <w:tcW w:w="1134" w:type="dxa"/>
            <w:noWrap/>
            <w:hideMark/>
          </w:tcPr>
          <w:p w14:paraId="32909DD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561I</w:t>
            </w:r>
          </w:p>
        </w:tc>
        <w:tc>
          <w:tcPr>
            <w:tcW w:w="2069" w:type="dxa"/>
            <w:noWrap/>
            <w:hideMark/>
          </w:tcPr>
          <w:p w14:paraId="7104D73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61C2229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2918517</w:t>
            </w:r>
          </w:p>
        </w:tc>
      </w:tr>
      <w:tr w:rsidR="00E165B2" w:rsidRPr="004F7B16" w14:paraId="69BBE6BA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2DE6FFC0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11EE3C9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8158"</w:t>
            </w:r>
          </w:p>
        </w:tc>
        <w:tc>
          <w:tcPr>
            <w:tcW w:w="1710" w:type="dxa"/>
            <w:noWrap/>
            <w:hideMark/>
          </w:tcPr>
          <w:p w14:paraId="7B9776D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7CB8392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9</w:t>
            </w:r>
          </w:p>
        </w:tc>
        <w:tc>
          <w:tcPr>
            <w:tcW w:w="1134" w:type="dxa"/>
            <w:noWrap/>
            <w:hideMark/>
          </w:tcPr>
          <w:p w14:paraId="4276706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L156V</w:t>
            </w:r>
          </w:p>
        </w:tc>
        <w:tc>
          <w:tcPr>
            <w:tcW w:w="2069" w:type="dxa"/>
            <w:noWrap/>
            <w:hideMark/>
          </w:tcPr>
          <w:p w14:paraId="54C2FF6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57CCE00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3009004</w:t>
            </w:r>
          </w:p>
        </w:tc>
      </w:tr>
      <w:tr w:rsidR="00E165B2" w:rsidRPr="004F7B16" w14:paraId="6ED7AF68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88F5A84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2</w:t>
            </w:r>
          </w:p>
        </w:tc>
        <w:tc>
          <w:tcPr>
            <w:tcW w:w="1418" w:type="dxa"/>
            <w:noWrap/>
            <w:hideMark/>
          </w:tcPr>
          <w:p w14:paraId="5E9057D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2869D6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61528C5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6DF618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32ACD25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B0EB8E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D6B268A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3712BE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07AE385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175"</w:t>
            </w:r>
          </w:p>
        </w:tc>
        <w:tc>
          <w:tcPr>
            <w:tcW w:w="1710" w:type="dxa"/>
            <w:noWrap/>
            <w:hideMark/>
          </w:tcPr>
          <w:p w14:paraId="41B3A83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2448F43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8</w:t>
            </w:r>
          </w:p>
        </w:tc>
        <w:tc>
          <w:tcPr>
            <w:tcW w:w="1134" w:type="dxa"/>
            <w:noWrap/>
            <w:hideMark/>
          </w:tcPr>
          <w:p w14:paraId="1DCD983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867*</w:t>
            </w:r>
          </w:p>
        </w:tc>
        <w:tc>
          <w:tcPr>
            <w:tcW w:w="2069" w:type="dxa"/>
            <w:noWrap/>
            <w:hideMark/>
          </w:tcPr>
          <w:p w14:paraId="7355D66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onsense</w:t>
            </w:r>
          </w:p>
        </w:tc>
        <w:tc>
          <w:tcPr>
            <w:tcW w:w="2410" w:type="dxa"/>
            <w:noWrap/>
            <w:hideMark/>
          </w:tcPr>
          <w:p w14:paraId="3F0E94B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8135954</w:t>
            </w:r>
          </w:p>
        </w:tc>
      </w:tr>
      <w:tr w:rsidR="00E165B2" w:rsidRPr="004F7B16" w14:paraId="7DDD25E0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2B2469E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0C4BBDA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687"</w:t>
            </w:r>
          </w:p>
        </w:tc>
        <w:tc>
          <w:tcPr>
            <w:tcW w:w="1710" w:type="dxa"/>
            <w:noWrap/>
            <w:hideMark/>
          </w:tcPr>
          <w:p w14:paraId="50B716C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1AF24EE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8</w:t>
            </w:r>
          </w:p>
        </w:tc>
        <w:tc>
          <w:tcPr>
            <w:tcW w:w="1134" w:type="dxa"/>
            <w:noWrap/>
            <w:hideMark/>
          </w:tcPr>
          <w:p w14:paraId="5CC9539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L696H</w:t>
            </w:r>
          </w:p>
        </w:tc>
        <w:tc>
          <w:tcPr>
            <w:tcW w:w="2069" w:type="dxa"/>
            <w:noWrap/>
            <w:hideMark/>
          </w:tcPr>
          <w:p w14:paraId="3299EFF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56971A6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80214016</w:t>
            </w:r>
          </w:p>
        </w:tc>
      </w:tr>
      <w:tr w:rsidR="00E165B2" w:rsidRPr="004F7B16" w14:paraId="11B54FD5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28030C9F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1807E82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7199"</w:t>
            </w:r>
          </w:p>
        </w:tc>
        <w:tc>
          <w:tcPr>
            <w:tcW w:w="1710" w:type="dxa"/>
            <w:noWrap/>
            <w:hideMark/>
          </w:tcPr>
          <w:p w14:paraId="0263244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30744D8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9</w:t>
            </w:r>
          </w:p>
        </w:tc>
        <w:tc>
          <w:tcPr>
            <w:tcW w:w="1134" w:type="dxa"/>
            <w:noWrap/>
            <w:hideMark/>
          </w:tcPr>
          <w:p w14:paraId="78D0012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H475Q</w:t>
            </w:r>
          </w:p>
        </w:tc>
        <w:tc>
          <w:tcPr>
            <w:tcW w:w="2069" w:type="dxa"/>
            <w:noWrap/>
            <w:hideMark/>
          </w:tcPr>
          <w:p w14:paraId="5EC9FBD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05CFD89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6B6E6784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3C46795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50C6AAB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7090751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70E9C7A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39E38A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77F01B6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5159571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C0E43A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586173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0435279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8068"</w:t>
            </w:r>
          </w:p>
        </w:tc>
        <w:tc>
          <w:tcPr>
            <w:tcW w:w="1710" w:type="dxa"/>
            <w:noWrap/>
            <w:hideMark/>
          </w:tcPr>
          <w:p w14:paraId="063CB5C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6217738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</w:t>
            </w:r>
          </w:p>
        </w:tc>
        <w:tc>
          <w:tcPr>
            <w:tcW w:w="1134" w:type="dxa"/>
            <w:noWrap/>
            <w:hideMark/>
          </w:tcPr>
          <w:p w14:paraId="38B7FE2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236V</w:t>
            </w:r>
          </w:p>
        </w:tc>
        <w:tc>
          <w:tcPr>
            <w:tcW w:w="2069" w:type="dxa"/>
            <w:noWrap/>
            <w:hideMark/>
          </w:tcPr>
          <w:p w14:paraId="059CE3A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6ED7135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4357986</w:t>
            </w:r>
          </w:p>
        </w:tc>
      </w:tr>
      <w:tr w:rsidR="00E165B2" w:rsidRPr="004F7B16" w14:paraId="61FE2F4C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A4737E9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7938CD5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8199"</w:t>
            </w:r>
          </w:p>
        </w:tc>
        <w:tc>
          <w:tcPr>
            <w:tcW w:w="1710" w:type="dxa"/>
            <w:noWrap/>
            <w:hideMark/>
          </w:tcPr>
          <w:p w14:paraId="132A91C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6327F71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</w:t>
            </w:r>
          </w:p>
        </w:tc>
        <w:tc>
          <w:tcPr>
            <w:tcW w:w="1134" w:type="dxa"/>
            <w:noWrap/>
            <w:hideMark/>
          </w:tcPr>
          <w:p w14:paraId="0F3EAE6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H192R</w:t>
            </w:r>
          </w:p>
        </w:tc>
        <w:tc>
          <w:tcPr>
            <w:tcW w:w="2069" w:type="dxa"/>
            <w:noWrap/>
            <w:hideMark/>
          </w:tcPr>
          <w:p w14:paraId="72B5941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3AFEF4B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7110669</w:t>
            </w:r>
          </w:p>
        </w:tc>
      </w:tr>
      <w:tr w:rsidR="00E165B2" w:rsidRPr="004F7B16" w14:paraId="48390D85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F696041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4</w:t>
            </w:r>
          </w:p>
        </w:tc>
        <w:tc>
          <w:tcPr>
            <w:tcW w:w="1418" w:type="dxa"/>
            <w:noWrap/>
            <w:hideMark/>
          </w:tcPr>
          <w:p w14:paraId="389EA22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8BFE52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34C7A08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652E5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69AF58E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06F38B7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64E164F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FC88C3F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5BB91A1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252"</w:t>
            </w:r>
          </w:p>
        </w:tc>
        <w:tc>
          <w:tcPr>
            <w:tcW w:w="1710" w:type="dxa"/>
            <w:noWrap/>
            <w:hideMark/>
          </w:tcPr>
          <w:p w14:paraId="6729B51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46155F6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8</w:t>
            </w:r>
          </w:p>
        </w:tc>
        <w:tc>
          <w:tcPr>
            <w:tcW w:w="1134" w:type="dxa"/>
            <w:noWrap/>
            <w:hideMark/>
          </w:tcPr>
          <w:p w14:paraId="3CF95AF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841H</w:t>
            </w:r>
          </w:p>
        </w:tc>
        <w:tc>
          <w:tcPr>
            <w:tcW w:w="2069" w:type="dxa"/>
            <w:noWrap/>
            <w:hideMark/>
          </w:tcPr>
          <w:p w14:paraId="4523953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011F3C0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9138891</w:t>
            </w:r>
          </w:p>
        </w:tc>
      </w:tr>
      <w:tr w:rsidR="00E165B2" w:rsidRPr="004F7B16" w14:paraId="50C3E477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CBA98AA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3D7F671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7405"</w:t>
            </w:r>
          </w:p>
        </w:tc>
        <w:tc>
          <w:tcPr>
            <w:tcW w:w="1710" w:type="dxa"/>
            <w:noWrap/>
            <w:hideMark/>
          </w:tcPr>
          <w:p w14:paraId="5BA1ED4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6E19775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9</w:t>
            </w:r>
          </w:p>
        </w:tc>
        <w:tc>
          <w:tcPr>
            <w:tcW w:w="1134" w:type="dxa"/>
            <w:noWrap/>
            <w:hideMark/>
          </w:tcPr>
          <w:p w14:paraId="620432A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G407R</w:t>
            </w:r>
          </w:p>
        </w:tc>
        <w:tc>
          <w:tcPr>
            <w:tcW w:w="2069" w:type="dxa"/>
            <w:noWrap/>
            <w:hideMark/>
          </w:tcPr>
          <w:p w14:paraId="5618EA3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14DF2CB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3843014</w:t>
            </w:r>
          </w:p>
        </w:tc>
      </w:tr>
      <w:tr w:rsidR="00E165B2" w:rsidRPr="004F7B16" w14:paraId="66980C70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6207D9B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277F44A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7620"</w:t>
            </w:r>
          </w:p>
        </w:tc>
        <w:tc>
          <w:tcPr>
            <w:tcW w:w="1710" w:type="dxa"/>
            <w:noWrap/>
            <w:hideMark/>
          </w:tcPr>
          <w:p w14:paraId="58798DF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4A48FC2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290208</w:t>
            </w:r>
          </w:p>
        </w:tc>
        <w:tc>
          <w:tcPr>
            <w:tcW w:w="1134" w:type="dxa"/>
            <w:noWrap/>
            <w:hideMark/>
          </w:tcPr>
          <w:p w14:paraId="6CFE247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H385R</w:t>
            </w:r>
          </w:p>
        </w:tc>
        <w:tc>
          <w:tcPr>
            <w:tcW w:w="2069" w:type="dxa"/>
            <w:noWrap/>
            <w:hideMark/>
          </w:tcPr>
          <w:p w14:paraId="6CC9707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06EDA9C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5737034</w:t>
            </w:r>
          </w:p>
        </w:tc>
      </w:tr>
      <w:tr w:rsidR="00E165B2" w:rsidRPr="004F7B16" w14:paraId="75D433B4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2222543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5</w:t>
            </w:r>
          </w:p>
        </w:tc>
        <w:tc>
          <w:tcPr>
            <w:tcW w:w="1418" w:type="dxa"/>
            <w:noWrap/>
            <w:hideMark/>
          </w:tcPr>
          <w:p w14:paraId="22FC6FD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495BE96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661684F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8F6C79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7E532AD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579E7AA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7AA4F9C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8D074D4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201ECD5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041"</w:t>
            </w:r>
          </w:p>
        </w:tc>
        <w:tc>
          <w:tcPr>
            <w:tcW w:w="1710" w:type="dxa"/>
            <w:noWrap/>
            <w:hideMark/>
          </w:tcPr>
          <w:p w14:paraId="58B88B2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3ABE228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.1</w:t>
            </w:r>
          </w:p>
        </w:tc>
        <w:tc>
          <w:tcPr>
            <w:tcW w:w="1134" w:type="dxa"/>
            <w:noWrap/>
            <w:hideMark/>
          </w:tcPr>
          <w:p w14:paraId="2B3EFE4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S911X</w:t>
            </w:r>
          </w:p>
        </w:tc>
        <w:tc>
          <w:tcPr>
            <w:tcW w:w="2069" w:type="dxa"/>
            <w:noWrap/>
            <w:vAlign w:val="bottom"/>
            <w:hideMark/>
          </w:tcPr>
          <w:p w14:paraId="2AAD482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2410" w:type="dxa"/>
            <w:noWrap/>
            <w:hideMark/>
          </w:tcPr>
          <w:p w14:paraId="54B5C4A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7747132&amp;rs150497643</w:t>
            </w:r>
          </w:p>
          <w:p w14:paraId="5C46154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42F84E7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2BBCC3DA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7</w:t>
            </w:r>
          </w:p>
        </w:tc>
        <w:tc>
          <w:tcPr>
            <w:tcW w:w="1418" w:type="dxa"/>
            <w:noWrap/>
            <w:hideMark/>
          </w:tcPr>
          <w:p w14:paraId="03B2542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B53C48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7A7066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AE2A7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vAlign w:val="bottom"/>
            <w:hideMark/>
          </w:tcPr>
          <w:p w14:paraId="0DA0BB4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6A3E542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B3164F4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E0A943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56E4FD6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6035"</w:t>
            </w:r>
          </w:p>
        </w:tc>
        <w:tc>
          <w:tcPr>
            <w:tcW w:w="1710" w:type="dxa"/>
            <w:noWrap/>
            <w:hideMark/>
          </w:tcPr>
          <w:p w14:paraId="29D99F0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1CB67DC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.1</w:t>
            </w:r>
          </w:p>
        </w:tc>
        <w:tc>
          <w:tcPr>
            <w:tcW w:w="1134" w:type="dxa"/>
            <w:noWrap/>
            <w:hideMark/>
          </w:tcPr>
          <w:p w14:paraId="2003F18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915FX</w:t>
            </w:r>
          </w:p>
        </w:tc>
        <w:tc>
          <w:tcPr>
            <w:tcW w:w="2069" w:type="dxa"/>
            <w:noWrap/>
            <w:vAlign w:val="bottom"/>
            <w:hideMark/>
          </w:tcPr>
          <w:p w14:paraId="5256287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2410" w:type="dxa"/>
            <w:noWrap/>
          </w:tcPr>
          <w:p w14:paraId="4E5AC48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149076283</w:t>
            </w:r>
          </w:p>
        </w:tc>
      </w:tr>
      <w:tr w:rsidR="00E165B2" w:rsidRPr="004F7B16" w14:paraId="55EFF0C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0FAA130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2A0658E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7081"</w:t>
            </w:r>
          </w:p>
        </w:tc>
        <w:tc>
          <w:tcPr>
            <w:tcW w:w="1710" w:type="dxa"/>
            <w:noWrap/>
            <w:hideMark/>
          </w:tcPr>
          <w:p w14:paraId="508E2F3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79B5983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.1</w:t>
            </w:r>
          </w:p>
        </w:tc>
        <w:tc>
          <w:tcPr>
            <w:tcW w:w="1134" w:type="dxa"/>
            <w:noWrap/>
            <w:hideMark/>
          </w:tcPr>
          <w:p w14:paraId="469D990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565S</w:t>
            </w:r>
          </w:p>
        </w:tc>
        <w:tc>
          <w:tcPr>
            <w:tcW w:w="2069" w:type="dxa"/>
            <w:noWrap/>
            <w:vAlign w:val="bottom"/>
            <w:hideMark/>
          </w:tcPr>
          <w:p w14:paraId="27045E9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</w:tcPr>
          <w:p w14:paraId="6DAE61E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7378861</w:t>
            </w:r>
          </w:p>
        </w:tc>
      </w:tr>
      <w:tr w:rsidR="00E165B2" w:rsidRPr="004F7B16" w14:paraId="6CD21698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0F5E6B9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24A149E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7266"</w:t>
            </w:r>
          </w:p>
        </w:tc>
        <w:tc>
          <w:tcPr>
            <w:tcW w:w="1710" w:type="dxa"/>
            <w:noWrap/>
            <w:hideMark/>
          </w:tcPr>
          <w:p w14:paraId="5A9C348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3598C9B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.1</w:t>
            </w:r>
          </w:p>
        </w:tc>
        <w:tc>
          <w:tcPr>
            <w:tcW w:w="1134" w:type="dxa"/>
            <w:noWrap/>
            <w:hideMark/>
          </w:tcPr>
          <w:p w14:paraId="417EFF5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TG504TX</w:t>
            </w:r>
          </w:p>
        </w:tc>
        <w:tc>
          <w:tcPr>
            <w:tcW w:w="2069" w:type="dxa"/>
            <w:noWrap/>
            <w:vAlign w:val="bottom"/>
            <w:hideMark/>
          </w:tcPr>
          <w:p w14:paraId="40169D9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2410" w:type="dxa"/>
            <w:noWrap/>
          </w:tcPr>
          <w:p w14:paraId="3EA8CD2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76210532</w:t>
            </w:r>
          </w:p>
        </w:tc>
      </w:tr>
      <w:tr w:rsidR="00E165B2" w:rsidRPr="004F7B16" w14:paraId="16D08EB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2B9BA7B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3</w:t>
            </w:r>
          </w:p>
        </w:tc>
        <w:tc>
          <w:tcPr>
            <w:tcW w:w="1418" w:type="dxa"/>
            <w:noWrap/>
            <w:hideMark/>
          </w:tcPr>
          <w:p w14:paraId="3A33E4D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75788403"</w:t>
            </w:r>
          </w:p>
        </w:tc>
        <w:tc>
          <w:tcPr>
            <w:tcW w:w="1710" w:type="dxa"/>
            <w:noWrap/>
            <w:hideMark/>
          </w:tcPr>
          <w:p w14:paraId="73DFC68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ZNF717</w:t>
            </w:r>
          </w:p>
        </w:tc>
        <w:tc>
          <w:tcPr>
            <w:tcW w:w="1901" w:type="dxa"/>
            <w:noWrap/>
            <w:hideMark/>
          </w:tcPr>
          <w:p w14:paraId="6ACF22F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28223.1</w:t>
            </w:r>
          </w:p>
        </w:tc>
        <w:tc>
          <w:tcPr>
            <w:tcW w:w="1134" w:type="dxa"/>
            <w:noWrap/>
            <w:hideMark/>
          </w:tcPr>
          <w:p w14:paraId="277E6C4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T124NX</w:t>
            </w:r>
          </w:p>
        </w:tc>
        <w:tc>
          <w:tcPr>
            <w:tcW w:w="2069" w:type="dxa"/>
            <w:noWrap/>
            <w:vAlign w:val="bottom"/>
            <w:hideMark/>
          </w:tcPr>
          <w:p w14:paraId="380C98F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2410" w:type="dxa"/>
            <w:noWrap/>
            <w:hideMark/>
          </w:tcPr>
          <w:p w14:paraId="565505E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E0E4C58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A00D35B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1</w:t>
            </w:r>
          </w:p>
        </w:tc>
        <w:tc>
          <w:tcPr>
            <w:tcW w:w="1418" w:type="dxa"/>
            <w:noWrap/>
            <w:hideMark/>
          </w:tcPr>
          <w:p w14:paraId="6CB93D1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1968D4C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65B785D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97A2F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7053A73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544389E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5978753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5939540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49D1847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444"</w:t>
            </w:r>
          </w:p>
        </w:tc>
        <w:tc>
          <w:tcPr>
            <w:tcW w:w="1710" w:type="dxa"/>
            <w:noWrap/>
            <w:hideMark/>
          </w:tcPr>
          <w:p w14:paraId="05D3259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3035" w:type="dxa"/>
            <w:gridSpan w:val="2"/>
            <w:noWrap/>
            <w:hideMark/>
          </w:tcPr>
          <w:p w14:paraId="1054F3D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2069" w:type="dxa"/>
            <w:noWrap/>
            <w:hideMark/>
          </w:tcPr>
          <w:p w14:paraId="261B092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2410" w:type="dxa"/>
            <w:noWrap/>
            <w:hideMark/>
          </w:tcPr>
          <w:p w14:paraId="763AB75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6485C20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12F6061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7191524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498"</w:t>
            </w:r>
          </w:p>
        </w:tc>
        <w:tc>
          <w:tcPr>
            <w:tcW w:w="1710" w:type="dxa"/>
            <w:noWrap/>
            <w:hideMark/>
          </w:tcPr>
          <w:p w14:paraId="6F0EADA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2129F37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1134" w:type="dxa"/>
            <w:noWrap/>
            <w:hideMark/>
          </w:tcPr>
          <w:p w14:paraId="616DA41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S1768T</w:t>
            </w:r>
          </w:p>
        </w:tc>
        <w:tc>
          <w:tcPr>
            <w:tcW w:w="2069" w:type="dxa"/>
            <w:noWrap/>
            <w:hideMark/>
          </w:tcPr>
          <w:p w14:paraId="463D2FB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345B869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63102C1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10313B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3E18100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746"</w:t>
            </w:r>
          </w:p>
        </w:tc>
        <w:tc>
          <w:tcPr>
            <w:tcW w:w="1710" w:type="dxa"/>
            <w:noWrap/>
            <w:hideMark/>
          </w:tcPr>
          <w:p w14:paraId="3C2B870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6CE7F10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1134" w:type="dxa"/>
            <w:noWrap/>
            <w:hideMark/>
          </w:tcPr>
          <w:p w14:paraId="1915AEE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L1685F</w:t>
            </w:r>
          </w:p>
        </w:tc>
        <w:tc>
          <w:tcPr>
            <w:tcW w:w="2069" w:type="dxa"/>
            <w:noWrap/>
            <w:hideMark/>
          </w:tcPr>
          <w:p w14:paraId="6FE45B7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2694D15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78848170</w:t>
            </w:r>
          </w:p>
        </w:tc>
      </w:tr>
      <w:tr w:rsidR="00E165B2" w:rsidRPr="004F7B16" w14:paraId="2B14A1A5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1436668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2</w:t>
            </w:r>
          </w:p>
        </w:tc>
        <w:tc>
          <w:tcPr>
            <w:tcW w:w="1418" w:type="dxa"/>
            <w:noWrap/>
            <w:hideMark/>
          </w:tcPr>
          <w:p w14:paraId="61BC516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108C1AB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69EA863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2C101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66717AC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A80D26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AD3510F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18A03D1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36C150B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6989"</w:t>
            </w:r>
          </w:p>
        </w:tc>
        <w:tc>
          <w:tcPr>
            <w:tcW w:w="1710" w:type="dxa"/>
            <w:noWrap/>
            <w:hideMark/>
          </w:tcPr>
          <w:p w14:paraId="3141D2D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3035" w:type="dxa"/>
            <w:gridSpan w:val="2"/>
            <w:noWrap/>
            <w:hideMark/>
          </w:tcPr>
          <w:p w14:paraId="45419C6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2069" w:type="dxa"/>
            <w:noWrap/>
            <w:hideMark/>
          </w:tcPr>
          <w:p w14:paraId="011AEF2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</w:tc>
        <w:tc>
          <w:tcPr>
            <w:tcW w:w="2410" w:type="dxa"/>
            <w:noWrap/>
            <w:hideMark/>
          </w:tcPr>
          <w:p w14:paraId="0155275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56E913EA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7D9759D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4C81EC5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8419"</w:t>
            </w:r>
          </w:p>
        </w:tc>
        <w:tc>
          <w:tcPr>
            <w:tcW w:w="1710" w:type="dxa"/>
            <w:noWrap/>
            <w:hideMark/>
          </w:tcPr>
          <w:p w14:paraId="2F558DF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00332E7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1134" w:type="dxa"/>
            <w:noWrap/>
            <w:hideMark/>
          </w:tcPr>
          <w:p w14:paraId="4689815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T1461I</w:t>
            </w:r>
          </w:p>
        </w:tc>
        <w:tc>
          <w:tcPr>
            <w:tcW w:w="2069" w:type="dxa"/>
            <w:noWrap/>
            <w:hideMark/>
          </w:tcPr>
          <w:p w14:paraId="24349E3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11A736A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F857902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6ADD10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1538A4E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91BF87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1176A9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A61AEC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107BB6E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7525A05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6CAB779D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E80132C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126C69D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084"</w:t>
            </w:r>
          </w:p>
        </w:tc>
        <w:tc>
          <w:tcPr>
            <w:tcW w:w="1710" w:type="dxa"/>
            <w:noWrap/>
            <w:hideMark/>
          </w:tcPr>
          <w:p w14:paraId="6424EB1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775CB67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1134" w:type="dxa"/>
            <w:noWrap/>
            <w:hideMark/>
          </w:tcPr>
          <w:p w14:paraId="3AD0C18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1906L</w:t>
            </w:r>
          </w:p>
        </w:tc>
        <w:tc>
          <w:tcPr>
            <w:tcW w:w="2069" w:type="dxa"/>
            <w:noWrap/>
            <w:hideMark/>
          </w:tcPr>
          <w:p w14:paraId="759D513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2F4106B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34649796</w:t>
            </w:r>
          </w:p>
        </w:tc>
      </w:tr>
      <w:tr w:rsidR="00E165B2" w:rsidRPr="004F7B16" w14:paraId="74A71B68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918B9C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4</w:t>
            </w:r>
          </w:p>
        </w:tc>
        <w:tc>
          <w:tcPr>
            <w:tcW w:w="1418" w:type="dxa"/>
            <w:noWrap/>
            <w:hideMark/>
          </w:tcPr>
          <w:p w14:paraId="149B9E9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12019D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378D1BA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B6AFD3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1280B9C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6F64448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14F1A6E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9D34F8E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4A9FCE4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498"</w:t>
            </w:r>
          </w:p>
        </w:tc>
        <w:tc>
          <w:tcPr>
            <w:tcW w:w="1710" w:type="dxa"/>
            <w:noWrap/>
            <w:hideMark/>
          </w:tcPr>
          <w:p w14:paraId="6FB975D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38EBE46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</w:t>
            </w:r>
          </w:p>
        </w:tc>
        <w:tc>
          <w:tcPr>
            <w:tcW w:w="1134" w:type="dxa"/>
            <w:noWrap/>
            <w:hideMark/>
          </w:tcPr>
          <w:p w14:paraId="4CA6D92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S1768T</w:t>
            </w:r>
          </w:p>
        </w:tc>
        <w:tc>
          <w:tcPr>
            <w:tcW w:w="2069" w:type="dxa"/>
            <w:noWrap/>
            <w:hideMark/>
          </w:tcPr>
          <w:p w14:paraId="37E67A4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1FEEA57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37A4B3F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2B5B105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5</w:t>
            </w:r>
          </w:p>
        </w:tc>
        <w:tc>
          <w:tcPr>
            <w:tcW w:w="1418" w:type="dxa"/>
            <w:noWrap/>
            <w:hideMark/>
          </w:tcPr>
          <w:p w14:paraId="3F54FC7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A66073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772FCCB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FCCFBA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75DFA6B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00B7AF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53055DD3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35A59C1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1</w:t>
            </w:r>
          </w:p>
        </w:tc>
        <w:tc>
          <w:tcPr>
            <w:tcW w:w="1418" w:type="dxa"/>
            <w:noWrap/>
            <w:hideMark/>
          </w:tcPr>
          <w:p w14:paraId="2D61B68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443"</w:t>
            </w:r>
          </w:p>
        </w:tc>
        <w:tc>
          <w:tcPr>
            <w:tcW w:w="1710" w:type="dxa"/>
            <w:noWrap/>
            <w:hideMark/>
          </w:tcPr>
          <w:p w14:paraId="18A5592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1901" w:type="dxa"/>
            <w:noWrap/>
            <w:hideMark/>
          </w:tcPr>
          <w:p w14:paraId="1A58FDE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5961.2</w:t>
            </w:r>
          </w:p>
        </w:tc>
        <w:tc>
          <w:tcPr>
            <w:tcW w:w="1134" w:type="dxa"/>
            <w:noWrap/>
            <w:hideMark/>
          </w:tcPr>
          <w:p w14:paraId="6311B2F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TT1786T</w:t>
            </w:r>
          </w:p>
        </w:tc>
        <w:tc>
          <w:tcPr>
            <w:tcW w:w="2069" w:type="dxa"/>
            <w:noWrap/>
            <w:hideMark/>
          </w:tcPr>
          <w:p w14:paraId="390B164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Inframe deletion</w:t>
            </w:r>
          </w:p>
        </w:tc>
        <w:tc>
          <w:tcPr>
            <w:tcW w:w="2410" w:type="dxa"/>
            <w:noWrap/>
            <w:hideMark/>
          </w:tcPr>
          <w:p w14:paraId="7962814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2D0C11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FED3EF2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BMXL3</w:t>
            </w:r>
          </w:p>
        </w:tc>
        <w:tc>
          <w:tcPr>
            <w:tcW w:w="1418" w:type="dxa"/>
            <w:noWrap/>
            <w:hideMark/>
          </w:tcPr>
          <w:p w14:paraId="1B9494D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2E1EEE8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73B14C2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C3DE0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3C293BE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14EC283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108F48EA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D8D79A2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1</w:t>
            </w:r>
          </w:p>
        </w:tc>
        <w:tc>
          <w:tcPr>
            <w:tcW w:w="1418" w:type="dxa"/>
            <w:noWrap/>
            <w:hideMark/>
          </w:tcPr>
          <w:p w14:paraId="17801E9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2923099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40337AD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1FC383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1404581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05B51FB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1EF19A0B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3ECF5C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</w:p>
        </w:tc>
        <w:tc>
          <w:tcPr>
            <w:tcW w:w="1418" w:type="dxa"/>
            <w:noWrap/>
            <w:hideMark/>
          </w:tcPr>
          <w:p w14:paraId="149D92A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14425105"</w:t>
            </w:r>
          </w:p>
        </w:tc>
        <w:tc>
          <w:tcPr>
            <w:tcW w:w="1710" w:type="dxa"/>
            <w:noWrap/>
            <w:hideMark/>
          </w:tcPr>
          <w:p w14:paraId="7C1110A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BMXL3</w:t>
            </w:r>
          </w:p>
        </w:tc>
        <w:tc>
          <w:tcPr>
            <w:tcW w:w="3035" w:type="dxa"/>
            <w:gridSpan w:val="2"/>
            <w:noWrap/>
            <w:hideMark/>
          </w:tcPr>
          <w:p w14:paraId="35B9932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45346</w:t>
            </w:r>
          </w:p>
        </w:tc>
        <w:tc>
          <w:tcPr>
            <w:tcW w:w="2069" w:type="dxa"/>
            <w:noWrap/>
            <w:hideMark/>
          </w:tcPr>
          <w:p w14:paraId="2B4F95B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  <w:p w14:paraId="272E5C3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deletion</w:t>
            </w:r>
          </w:p>
        </w:tc>
        <w:tc>
          <w:tcPr>
            <w:tcW w:w="2410" w:type="dxa"/>
            <w:noWrap/>
            <w:hideMark/>
          </w:tcPr>
          <w:p w14:paraId="3893F38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EC90692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35AF6D5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2602782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47C91A7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908D89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36ADE4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25DDD1B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49C3FCE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EB3B5F8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10E1025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</w:p>
        </w:tc>
        <w:tc>
          <w:tcPr>
            <w:tcW w:w="1418" w:type="dxa"/>
            <w:noWrap/>
            <w:hideMark/>
          </w:tcPr>
          <w:p w14:paraId="138E0DB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14425105"</w:t>
            </w:r>
          </w:p>
        </w:tc>
        <w:tc>
          <w:tcPr>
            <w:tcW w:w="1710" w:type="dxa"/>
            <w:noWrap/>
            <w:hideMark/>
          </w:tcPr>
          <w:p w14:paraId="4BB1211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BMXL3</w:t>
            </w:r>
          </w:p>
        </w:tc>
        <w:tc>
          <w:tcPr>
            <w:tcW w:w="3035" w:type="dxa"/>
            <w:gridSpan w:val="2"/>
            <w:noWrap/>
            <w:hideMark/>
          </w:tcPr>
          <w:p w14:paraId="65502FA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45346</w:t>
            </w:r>
          </w:p>
        </w:tc>
        <w:tc>
          <w:tcPr>
            <w:tcW w:w="2069" w:type="dxa"/>
            <w:noWrap/>
            <w:hideMark/>
          </w:tcPr>
          <w:p w14:paraId="5040572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  <w:p w14:paraId="4F5B81C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deletion</w:t>
            </w:r>
          </w:p>
        </w:tc>
        <w:tc>
          <w:tcPr>
            <w:tcW w:w="2410" w:type="dxa"/>
            <w:noWrap/>
            <w:hideMark/>
          </w:tcPr>
          <w:p w14:paraId="048F762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691D2E34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F58A6BD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4</w:t>
            </w:r>
          </w:p>
        </w:tc>
        <w:tc>
          <w:tcPr>
            <w:tcW w:w="1418" w:type="dxa"/>
            <w:noWrap/>
            <w:hideMark/>
          </w:tcPr>
          <w:p w14:paraId="27016A9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7C63ED9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209E8A8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D36352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23A356D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4C475F3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1E74FED3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F825D94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X</w:t>
            </w:r>
          </w:p>
        </w:tc>
        <w:tc>
          <w:tcPr>
            <w:tcW w:w="1418" w:type="dxa"/>
            <w:noWrap/>
            <w:hideMark/>
          </w:tcPr>
          <w:p w14:paraId="674CC4B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14425105"</w:t>
            </w:r>
          </w:p>
        </w:tc>
        <w:tc>
          <w:tcPr>
            <w:tcW w:w="1710" w:type="dxa"/>
            <w:noWrap/>
            <w:hideMark/>
          </w:tcPr>
          <w:p w14:paraId="0722908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BMXL3</w:t>
            </w:r>
          </w:p>
        </w:tc>
        <w:tc>
          <w:tcPr>
            <w:tcW w:w="3035" w:type="dxa"/>
            <w:gridSpan w:val="2"/>
            <w:noWrap/>
            <w:hideMark/>
          </w:tcPr>
          <w:p w14:paraId="541000F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45346</w:t>
            </w:r>
          </w:p>
        </w:tc>
        <w:tc>
          <w:tcPr>
            <w:tcW w:w="2069" w:type="dxa"/>
            <w:noWrap/>
            <w:hideMark/>
          </w:tcPr>
          <w:p w14:paraId="0501966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</w:p>
          <w:p w14:paraId="28F3369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deletion</w:t>
            </w:r>
          </w:p>
        </w:tc>
        <w:tc>
          <w:tcPr>
            <w:tcW w:w="2410" w:type="dxa"/>
            <w:noWrap/>
            <w:hideMark/>
          </w:tcPr>
          <w:p w14:paraId="15815A6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9EC95CF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0960B85A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ACAN</w:t>
            </w:r>
          </w:p>
        </w:tc>
        <w:tc>
          <w:tcPr>
            <w:tcW w:w="1418" w:type="dxa"/>
            <w:noWrap/>
            <w:hideMark/>
          </w:tcPr>
          <w:p w14:paraId="5E8D040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2E138C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754BB36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42F894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5EB3696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3DF55D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521DF7EB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43C005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2</w:t>
            </w:r>
          </w:p>
        </w:tc>
        <w:tc>
          <w:tcPr>
            <w:tcW w:w="1418" w:type="dxa"/>
            <w:noWrap/>
            <w:hideMark/>
          </w:tcPr>
          <w:p w14:paraId="5CE5D0C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77879E4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28D04C9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A17BA5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5B5461E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4F3C29D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87B2E87" w14:textId="77777777" w:rsidTr="005E0F93">
        <w:trPr>
          <w:gridAfter w:val="1"/>
          <w:wAfter w:w="2410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2BCD1E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418" w:type="dxa"/>
            <w:noWrap/>
            <w:hideMark/>
          </w:tcPr>
          <w:p w14:paraId="00CD7B7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89399701"</w:t>
            </w:r>
          </w:p>
        </w:tc>
        <w:tc>
          <w:tcPr>
            <w:tcW w:w="1710" w:type="dxa"/>
            <w:noWrap/>
            <w:hideMark/>
          </w:tcPr>
          <w:p w14:paraId="660630F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ACAN</w:t>
            </w:r>
          </w:p>
        </w:tc>
        <w:tc>
          <w:tcPr>
            <w:tcW w:w="1901" w:type="dxa"/>
            <w:noWrap/>
            <w:hideMark/>
          </w:tcPr>
          <w:p w14:paraId="16913812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1135</w:t>
            </w:r>
          </w:p>
        </w:tc>
        <w:tc>
          <w:tcPr>
            <w:tcW w:w="1134" w:type="dxa"/>
            <w:noWrap/>
            <w:hideMark/>
          </w:tcPr>
          <w:p w14:paraId="5C20BC4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D1295E</w:t>
            </w:r>
          </w:p>
        </w:tc>
        <w:tc>
          <w:tcPr>
            <w:tcW w:w="2069" w:type="dxa"/>
            <w:noWrap/>
            <w:hideMark/>
          </w:tcPr>
          <w:p w14:paraId="6EE4541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</w:tr>
      <w:tr w:rsidR="00E165B2" w:rsidRPr="004F7B16" w14:paraId="795720FF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38B4DD2A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0D95723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94B9FA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2538337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1C253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6ACD856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69839E2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327CA59A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E99C6E2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15</w:t>
            </w:r>
          </w:p>
        </w:tc>
        <w:tc>
          <w:tcPr>
            <w:tcW w:w="1418" w:type="dxa"/>
            <w:noWrap/>
            <w:hideMark/>
          </w:tcPr>
          <w:p w14:paraId="0C6F837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89399758"</w:t>
            </w:r>
          </w:p>
        </w:tc>
        <w:tc>
          <w:tcPr>
            <w:tcW w:w="1710" w:type="dxa"/>
            <w:noWrap/>
            <w:hideMark/>
          </w:tcPr>
          <w:p w14:paraId="2D139BB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ACAN</w:t>
            </w:r>
          </w:p>
        </w:tc>
        <w:tc>
          <w:tcPr>
            <w:tcW w:w="1901" w:type="dxa"/>
            <w:noWrap/>
            <w:hideMark/>
          </w:tcPr>
          <w:p w14:paraId="64497E6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13227</w:t>
            </w:r>
          </w:p>
        </w:tc>
        <w:tc>
          <w:tcPr>
            <w:tcW w:w="1134" w:type="dxa"/>
            <w:noWrap/>
            <w:hideMark/>
          </w:tcPr>
          <w:p w14:paraId="7282A40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D1314E</w:t>
            </w:r>
          </w:p>
        </w:tc>
        <w:tc>
          <w:tcPr>
            <w:tcW w:w="2069" w:type="dxa"/>
            <w:noWrap/>
            <w:hideMark/>
          </w:tcPr>
          <w:p w14:paraId="18DBC1B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41A3583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6D24D5C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2E9DA70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4</w:t>
            </w:r>
          </w:p>
        </w:tc>
        <w:tc>
          <w:tcPr>
            <w:tcW w:w="1418" w:type="dxa"/>
            <w:noWrap/>
            <w:hideMark/>
          </w:tcPr>
          <w:p w14:paraId="106DDE3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1F1E00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172C71C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F15446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0DEDA884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716690E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8081860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CEE68B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r15</w:t>
            </w:r>
          </w:p>
        </w:tc>
        <w:tc>
          <w:tcPr>
            <w:tcW w:w="1418" w:type="dxa"/>
            <w:noWrap/>
            <w:hideMark/>
          </w:tcPr>
          <w:p w14:paraId="7133E0F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89400023"</w:t>
            </w:r>
          </w:p>
        </w:tc>
        <w:tc>
          <w:tcPr>
            <w:tcW w:w="1710" w:type="dxa"/>
            <w:noWrap/>
            <w:hideMark/>
          </w:tcPr>
          <w:p w14:paraId="6E4B1FB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ACAN</w:t>
            </w:r>
          </w:p>
        </w:tc>
        <w:tc>
          <w:tcPr>
            <w:tcW w:w="1901" w:type="dxa"/>
            <w:noWrap/>
            <w:hideMark/>
          </w:tcPr>
          <w:p w14:paraId="530C157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13227</w:t>
            </w:r>
          </w:p>
        </w:tc>
        <w:tc>
          <w:tcPr>
            <w:tcW w:w="1134" w:type="dxa"/>
            <w:noWrap/>
            <w:hideMark/>
          </w:tcPr>
          <w:p w14:paraId="11A0E87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T1403A</w:t>
            </w:r>
          </w:p>
        </w:tc>
        <w:tc>
          <w:tcPr>
            <w:tcW w:w="2069" w:type="dxa"/>
            <w:noWrap/>
            <w:hideMark/>
          </w:tcPr>
          <w:p w14:paraId="65034D2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4AB40A9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rs12899191</w:t>
            </w:r>
          </w:p>
        </w:tc>
      </w:tr>
      <w:tr w:rsidR="00E165B2" w:rsidRPr="004F7B16" w14:paraId="4E70330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99C17EE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 xml:space="preserve"> PABPC1</w:t>
            </w:r>
          </w:p>
        </w:tc>
        <w:tc>
          <w:tcPr>
            <w:tcW w:w="1418" w:type="dxa"/>
            <w:noWrap/>
            <w:hideMark/>
          </w:tcPr>
          <w:p w14:paraId="244EE57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01C5140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09EA45F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11470B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6835AAD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6DE6E87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E4C00BB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163919A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1</w:t>
            </w:r>
          </w:p>
        </w:tc>
        <w:tc>
          <w:tcPr>
            <w:tcW w:w="1418" w:type="dxa"/>
            <w:noWrap/>
            <w:hideMark/>
          </w:tcPr>
          <w:p w14:paraId="23D5A1E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55B0F668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0E9C54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3430CC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5E4E77DA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0358BCB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562A991E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4C500BE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418" w:type="dxa"/>
            <w:noWrap/>
            <w:hideMark/>
          </w:tcPr>
          <w:p w14:paraId="54BA47C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21839"</w:t>
            </w:r>
          </w:p>
        </w:tc>
        <w:tc>
          <w:tcPr>
            <w:tcW w:w="1710" w:type="dxa"/>
            <w:noWrap/>
            <w:hideMark/>
          </w:tcPr>
          <w:p w14:paraId="09604D1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ABPC1</w:t>
            </w:r>
          </w:p>
        </w:tc>
        <w:tc>
          <w:tcPr>
            <w:tcW w:w="1901" w:type="dxa"/>
            <w:noWrap/>
            <w:hideMark/>
          </w:tcPr>
          <w:p w14:paraId="4E7A8D9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2568</w:t>
            </w:r>
          </w:p>
        </w:tc>
        <w:tc>
          <w:tcPr>
            <w:tcW w:w="1134" w:type="dxa"/>
            <w:noWrap/>
            <w:hideMark/>
          </w:tcPr>
          <w:p w14:paraId="4E9623E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V365L</w:t>
            </w:r>
          </w:p>
        </w:tc>
        <w:tc>
          <w:tcPr>
            <w:tcW w:w="2069" w:type="dxa"/>
            <w:noWrap/>
            <w:hideMark/>
          </w:tcPr>
          <w:p w14:paraId="70EC5D8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2410" w:type="dxa"/>
            <w:noWrap/>
            <w:hideMark/>
          </w:tcPr>
          <w:p w14:paraId="36CC497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CFA3DB6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3B40F3A8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2</w:t>
            </w:r>
          </w:p>
        </w:tc>
        <w:tc>
          <w:tcPr>
            <w:tcW w:w="1418" w:type="dxa"/>
            <w:noWrap/>
            <w:hideMark/>
          </w:tcPr>
          <w:p w14:paraId="45D0531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4116CA1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B81485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9BFE72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52137E9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50EC1BF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0897A2C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71E1434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418" w:type="dxa"/>
            <w:noWrap/>
            <w:hideMark/>
          </w:tcPr>
          <w:p w14:paraId="57FA0BB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21933"</w:t>
            </w:r>
          </w:p>
        </w:tc>
        <w:tc>
          <w:tcPr>
            <w:tcW w:w="1710" w:type="dxa"/>
            <w:noWrap/>
            <w:hideMark/>
          </w:tcPr>
          <w:p w14:paraId="2EA0835D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ABPC1</w:t>
            </w:r>
          </w:p>
        </w:tc>
        <w:tc>
          <w:tcPr>
            <w:tcW w:w="3035" w:type="dxa"/>
            <w:gridSpan w:val="2"/>
            <w:noWrap/>
            <w:hideMark/>
          </w:tcPr>
          <w:p w14:paraId="5EDC416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2568</w:t>
            </w:r>
          </w:p>
        </w:tc>
        <w:tc>
          <w:tcPr>
            <w:tcW w:w="2069" w:type="dxa"/>
            <w:noWrap/>
            <w:hideMark/>
          </w:tcPr>
          <w:p w14:paraId="42C501B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 deletion</w:t>
            </w:r>
          </w:p>
        </w:tc>
        <w:tc>
          <w:tcPr>
            <w:tcW w:w="2410" w:type="dxa"/>
            <w:noWrap/>
            <w:hideMark/>
          </w:tcPr>
          <w:p w14:paraId="1AE00E1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4CCF52C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520C073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6483ED24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42D777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4F4CCD9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078375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2EF0708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591AD0E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7676672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5E68F38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8</w:t>
            </w:r>
          </w:p>
        </w:tc>
        <w:tc>
          <w:tcPr>
            <w:tcW w:w="1418" w:type="dxa"/>
            <w:noWrap/>
            <w:hideMark/>
          </w:tcPr>
          <w:p w14:paraId="2911497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01719035"</w:t>
            </w:r>
          </w:p>
        </w:tc>
        <w:tc>
          <w:tcPr>
            <w:tcW w:w="1710" w:type="dxa"/>
            <w:noWrap/>
            <w:hideMark/>
          </w:tcPr>
          <w:p w14:paraId="173BFFE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PABPC1</w:t>
            </w:r>
          </w:p>
        </w:tc>
        <w:tc>
          <w:tcPr>
            <w:tcW w:w="3035" w:type="dxa"/>
            <w:gridSpan w:val="2"/>
            <w:noWrap/>
            <w:hideMark/>
          </w:tcPr>
          <w:p w14:paraId="73D5C238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2568</w:t>
            </w:r>
          </w:p>
        </w:tc>
        <w:tc>
          <w:tcPr>
            <w:tcW w:w="2069" w:type="dxa"/>
            <w:noWrap/>
            <w:hideMark/>
          </w:tcPr>
          <w:p w14:paraId="6A88D51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intron+splice intron</w:t>
            </w:r>
          </w:p>
        </w:tc>
        <w:tc>
          <w:tcPr>
            <w:tcW w:w="2410" w:type="dxa"/>
            <w:noWrap/>
            <w:hideMark/>
          </w:tcPr>
          <w:p w14:paraId="1E6442E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09BB73F7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24D1E4AE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233EA2B5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34F4B5C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2AEE335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F3546B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09E76CD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0E4860E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FEEF269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775C749D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G1</w:t>
            </w:r>
          </w:p>
        </w:tc>
        <w:tc>
          <w:tcPr>
            <w:tcW w:w="1418" w:type="dxa"/>
            <w:noWrap/>
            <w:hideMark/>
          </w:tcPr>
          <w:p w14:paraId="30F2997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65F6D3A1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4921C06C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EDFCF85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5B28E47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4AD1066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78D2ED61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1CD675F2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1</w:t>
            </w:r>
          </w:p>
        </w:tc>
        <w:tc>
          <w:tcPr>
            <w:tcW w:w="1418" w:type="dxa"/>
            <w:noWrap/>
            <w:hideMark/>
          </w:tcPr>
          <w:p w14:paraId="6A77898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06E4A863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D1CA05B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4073F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29AE7BD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25D1B329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598464CD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EE99900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418" w:type="dxa"/>
            <w:noWrap/>
            <w:hideMark/>
          </w:tcPr>
          <w:p w14:paraId="729F6B1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90878556"</w:t>
            </w:r>
          </w:p>
        </w:tc>
        <w:tc>
          <w:tcPr>
            <w:tcW w:w="1710" w:type="dxa"/>
            <w:noWrap/>
            <w:hideMark/>
          </w:tcPr>
          <w:p w14:paraId="68DC463E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G1</w:t>
            </w:r>
          </w:p>
        </w:tc>
        <w:tc>
          <w:tcPr>
            <w:tcW w:w="3035" w:type="dxa"/>
            <w:gridSpan w:val="2"/>
            <w:noWrap/>
            <w:hideMark/>
          </w:tcPr>
          <w:p w14:paraId="657FA02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4477</w:t>
            </w:r>
          </w:p>
        </w:tc>
        <w:tc>
          <w:tcPr>
            <w:tcW w:w="2069" w:type="dxa"/>
            <w:noWrap/>
            <w:hideMark/>
          </w:tcPr>
          <w:p w14:paraId="6C2FB3A9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 deletion</w:t>
            </w:r>
          </w:p>
        </w:tc>
        <w:tc>
          <w:tcPr>
            <w:tcW w:w="2410" w:type="dxa"/>
            <w:noWrap/>
            <w:hideMark/>
          </w:tcPr>
          <w:p w14:paraId="7D0C3CC6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1EF916E5" w14:textId="77777777" w:rsidTr="005E0F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471BE377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m2</w:t>
            </w:r>
          </w:p>
        </w:tc>
        <w:tc>
          <w:tcPr>
            <w:tcW w:w="1418" w:type="dxa"/>
            <w:noWrap/>
            <w:hideMark/>
          </w:tcPr>
          <w:p w14:paraId="13F221A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4B01B9D7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1C43537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5DE58DF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4A84FE9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6B290030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A0036A0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4F00091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418" w:type="dxa"/>
            <w:noWrap/>
            <w:hideMark/>
          </w:tcPr>
          <w:p w14:paraId="1652AF6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90864422"</w:t>
            </w:r>
          </w:p>
        </w:tc>
        <w:tc>
          <w:tcPr>
            <w:tcW w:w="1710" w:type="dxa"/>
            <w:noWrap/>
            <w:hideMark/>
          </w:tcPr>
          <w:p w14:paraId="7D204F32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G1</w:t>
            </w:r>
          </w:p>
        </w:tc>
        <w:tc>
          <w:tcPr>
            <w:tcW w:w="3035" w:type="dxa"/>
            <w:gridSpan w:val="2"/>
            <w:noWrap/>
            <w:hideMark/>
          </w:tcPr>
          <w:p w14:paraId="5B8B1B43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4477</w:t>
            </w:r>
          </w:p>
        </w:tc>
        <w:tc>
          <w:tcPr>
            <w:tcW w:w="2069" w:type="dxa"/>
            <w:noWrap/>
            <w:hideMark/>
          </w:tcPr>
          <w:p w14:paraId="02A1BAF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exon  insertion</w:t>
            </w:r>
          </w:p>
        </w:tc>
        <w:tc>
          <w:tcPr>
            <w:tcW w:w="2410" w:type="dxa"/>
            <w:noWrap/>
            <w:hideMark/>
          </w:tcPr>
          <w:p w14:paraId="118EAFF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27757309" w14:textId="77777777" w:rsidTr="005E0F93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653C5796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am3</w:t>
            </w:r>
          </w:p>
        </w:tc>
        <w:tc>
          <w:tcPr>
            <w:tcW w:w="1418" w:type="dxa"/>
            <w:noWrap/>
            <w:hideMark/>
          </w:tcPr>
          <w:p w14:paraId="56F90FED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2BE4C94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dxa"/>
            <w:noWrap/>
            <w:hideMark/>
          </w:tcPr>
          <w:p w14:paraId="030B260E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DBF9876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hideMark/>
          </w:tcPr>
          <w:p w14:paraId="1A48DB9C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14:paraId="781DB9FF" w14:textId="77777777" w:rsidR="00E165B2" w:rsidRPr="004F7B16" w:rsidRDefault="00E165B2" w:rsidP="005E0F93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65B2" w:rsidRPr="004F7B16" w14:paraId="4E4EF7D0" w14:textId="77777777" w:rsidTr="005E0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14:paraId="5FCADC6F" w14:textId="77777777" w:rsidR="00E165B2" w:rsidRPr="004F7B16" w:rsidRDefault="00E165B2" w:rsidP="005E0F93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chr4</w:t>
            </w:r>
          </w:p>
        </w:tc>
        <w:tc>
          <w:tcPr>
            <w:tcW w:w="1418" w:type="dxa"/>
            <w:noWrap/>
            <w:hideMark/>
          </w:tcPr>
          <w:p w14:paraId="0477891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&gt;190862999"</w:t>
            </w:r>
          </w:p>
        </w:tc>
        <w:tc>
          <w:tcPr>
            <w:tcW w:w="1710" w:type="dxa"/>
            <w:noWrap/>
            <w:hideMark/>
          </w:tcPr>
          <w:p w14:paraId="78D1CC27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FRG1</w:t>
            </w:r>
          </w:p>
        </w:tc>
        <w:tc>
          <w:tcPr>
            <w:tcW w:w="3035" w:type="dxa"/>
            <w:gridSpan w:val="2"/>
            <w:noWrap/>
            <w:hideMark/>
          </w:tcPr>
          <w:p w14:paraId="2391EDDB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NM_004477</w:t>
            </w:r>
          </w:p>
        </w:tc>
        <w:tc>
          <w:tcPr>
            <w:tcW w:w="2069" w:type="dxa"/>
            <w:noWrap/>
            <w:hideMark/>
          </w:tcPr>
          <w:p w14:paraId="305E9D70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B16">
              <w:rPr>
                <w:rFonts w:ascii="Times New Roman" w:hAnsi="Times New Roman" w:cs="Times New Roman"/>
                <w:sz w:val="16"/>
                <w:szCs w:val="16"/>
              </w:rPr>
              <w:t>intron deletion</w:t>
            </w:r>
          </w:p>
        </w:tc>
        <w:tc>
          <w:tcPr>
            <w:tcW w:w="2410" w:type="dxa"/>
            <w:noWrap/>
            <w:hideMark/>
          </w:tcPr>
          <w:p w14:paraId="38CA91FA" w14:textId="77777777" w:rsidR="00E165B2" w:rsidRPr="004F7B16" w:rsidRDefault="00E165B2" w:rsidP="005E0F93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685D827" w14:textId="77777777" w:rsidR="00E165B2" w:rsidRPr="004F7B16" w:rsidRDefault="00E165B2">
      <w:pPr>
        <w:rPr>
          <w:rFonts w:ascii="Times New Roman" w:hAnsi="Times New Roman" w:cs="Times New Roman"/>
          <w:sz w:val="16"/>
          <w:szCs w:val="16"/>
        </w:rPr>
      </w:pPr>
    </w:p>
    <w:p w14:paraId="17C23819" w14:textId="663B5A71" w:rsidR="00E165B2" w:rsidRPr="004F7B16" w:rsidRDefault="005C1C1D" w:rsidP="00E165B2">
      <w:pPr>
        <w:widowControl/>
        <w:tabs>
          <w:tab w:val="left" w:pos="8071"/>
        </w:tabs>
        <w:autoSpaceDE/>
        <w:autoSpaceDN/>
        <w:rPr>
          <w:rFonts w:ascii="Times New Roman" w:eastAsia="Times New Roman" w:hAnsi="Times New Roman" w:cs="Times New Roman"/>
          <w:iCs/>
          <w:sz w:val="16"/>
          <w:szCs w:val="16"/>
          <w:lang w:val="en-AU" w:bidi="ar-SA"/>
        </w:rPr>
      </w:pPr>
      <w:r>
        <w:rPr>
          <w:rFonts w:ascii="Times New Roman" w:eastAsia="Times New Roman" w:hAnsi="Times New Roman" w:cs="Times New Roman"/>
          <w:b/>
          <w:iCs/>
          <w:sz w:val="16"/>
          <w:szCs w:val="16"/>
          <w:lang w:val="en-AU" w:bidi="ar-SA"/>
        </w:rPr>
        <w:t xml:space="preserve">Supplementary </w:t>
      </w:r>
      <w:r w:rsidR="00E165B2" w:rsidRPr="004F7B16">
        <w:rPr>
          <w:rFonts w:ascii="Times New Roman" w:eastAsia="Times New Roman" w:hAnsi="Times New Roman" w:cs="Times New Roman"/>
          <w:b/>
          <w:iCs/>
          <w:sz w:val="16"/>
          <w:szCs w:val="16"/>
          <w:lang w:val="en-AU" w:bidi="ar-SA"/>
        </w:rPr>
        <w:t>Table 2.</w:t>
      </w:r>
      <w:r w:rsidR="00E165B2" w:rsidRPr="004F7B16">
        <w:rPr>
          <w:rFonts w:ascii="Times New Roman" w:eastAsia="Times New Roman" w:hAnsi="Times New Roman" w:cs="Times New Roman"/>
          <w:iCs/>
          <w:sz w:val="16"/>
          <w:szCs w:val="16"/>
          <w:lang w:val="en-AU" w:bidi="ar-SA"/>
        </w:rPr>
        <w:t xml:space="preserve"> De novo variants in genes common for at least three families.   </w:t>
      </w:r>
    </w:p>
    <w:p w14:paraId="10EEC817" w14:textId="77777777" w:rsidR="00E165B2" w:rsidRPr="004F7B16" w:rsidRDefault="00E165B2" w:rsidP="00E165B2">
      <w:pPr>
        <w:widowControl/>
        <w:tabs>
          <w:tab w:val="left" w:pos="8071"/>
        </w:tabs>
        <w:autoSpaceDE/>
        <w:autoSpaceDN/>
        <w:rPr>
          <w:rFonts w:ascii="Times New Roman" w:eastAsia="Times New Roman" w:hAnsi="Times New Roman" w:cs="Times New Roman"/>
          <w:iCs/>
          <w:sz w:val="16"/>
          <w:szCs w:val="16"/>
          <w:lang w:val="en-AU" w:bidi="ar-SA"/>
        </w:rPr>
      </w:pPr>
    </w:p>
    <w:p w14:paraId="337EC5E4" w14:textId="77777777" w:rsidR="00E165B2" w:rsidRPr="005C1C1D" w:rsidRDefault="00E165B2" w:rsidP="00E165B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17A83C3" w14:textId="77777777" w:rsidR="00E165B2" w:rsidRPr="005C1C1D" w:rsidRDefault="00E165B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41D91B3" w14:textId="77777777" w:rsidR="00E165B2" w:rsidRPr="005C1C1D" w:rsidRDefault="00E165B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D6B7345" w14:textId="77777777" w:rsidR="00E165B2" w:rsidRPr="005C1C1D" w:rsidRDefault="00E165B2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165B2" w:rsidRPr="005C1C1D" w:rsidSect="00C72F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B2"/>
    <w:rsid w:val="00001660"/>
    <w:rsid w:val="00001755"/>
    <w:rsid w:val="0001612D"/>
    <w:rsid w:val="00034BD8"/>
    <w:rsid w:val="00036317"/>
    <w:rsid w:val="000467DC"/>
    <w:rsid w:val="00047BF3"/>
    <w:rsid w:val="00051F80"/>
    <w:rsid w:val="00063D5C"/>
    <w:rsid w:val="00076E7A"/>
    <w:rsid w:val="0008331F"/>
    <w:rsid w:val="000838A0"/>
    <w:rsid w:val="00085596"/>
    <w:rsid w:val="00092DE6"/>
    <w:rsid w:val="000A03EB"/>
    <w:rsid w:val="000A4A5E"/>
    <w:rsid w:val="000B7CDB"/>
    <w:rsid w:val="000C0C93"/>
    <w:rsid w:val="000C0D6F"/>
    <w:rsid w:val="000C42DD"/>
    <w:rsid w:val="000C5A70"/>
    <w:rsid w:val="000C65A9"/>
    <w:rsid w:val="000D1B81"/>
    <w:rsid w:val="000E554E"/>
    <w:rsid w:val="00103D03"/>
    <w:rsid w:val="001052F8"/>
    <w:rsid w:val="00115F58"/>
    <w:rsid w:val="00145253"/>
    <w:rsid w:val="00145A98"/>
    <w:rsid w:val="00146198"/>
    <w:rsid w:val="00152500"/>
    <w:rsid w:val="00155172"/>
    <w:rsid w:val="00165F55"/>
    <w:rsid w:val="00170F82"/>
    <w:rsid w:val="00192CFA"/>
    <w:rsid w:val="001935E5"/>
    <w:rsid w:val="00196122"/>
    <w:rsid w:val="0019703E"/>
    <w:rsid w:val="001A49EF"/>
    <w:rsid w:val="001A7F76"/>
    <w:rsid w:val="001D0129"/>
    <w:rsid w:val="001D0C56"/>
    <w:rsid w:val="001D3B1A"/>
    <w:rsid w:val="001E3A96"/>
    <w:rsid w:val="001F0773"/>
    <w:rsid w:val="001F0FA1"/>
    <w:rsid w:val="00204D29"/>
    <w:rsid w:val="002137B3"/>
    <w:rsid w:val="002168E4"/>
    <w:rsid w:val="002174EE"/>
    <w:rsid w:val="002202DD"/>
    <w:rsid w:val="00221898"/>
    <w:rsid w:val="00222AFD"/>
    <w:rsid w:val="00222BC9"/>
    <w:rsid w:val="00235640"/>
    <w:rsid w:val="002358C4"/>
    <w:rsid w:val="00261E7A"/>
    <w:rsid w:val="00272979"/>
    <w:rsid w:val="00273668"/>
    <w:rsid w:val="00283E89"/>
    <w:rsid w:val="00284BB1"/>
    <w:rsid w:val="00290901"/>
    <w:rsid w:val="00294776"/>
    <w:rsid w:val="00297128"/>
    <w:rsid w:val="002A131C"/>
    <w:rsid w:val="002A512E"/>
    <w:rsid w:val="002A5EB9"/>
    <w:rsid w:val="002A6CB8"/>
    <w:rsid w:val="002B3503"/>
    <w:rsid w:val="002B4BE0"/>
    <w:rsid w:val="002C0365"/>
    <w:rsid w:val="002E6B1C"/>
    <w:rsid w:val="00301694"/>
    <w:rsid w:val="003043A6"/>
    <w:rsid w:val="00325693"/>
    <w:rsid w:val="00364B38"/>
    <w:rsid w:val="00382B5B"/>
    <w:rsid w:val="003955F1"/>
    <w:rsid w:val="0039623F"/>
    <w:rsid w:val="003D12E9"/>
    <w:rsid w:val="003E5D15"/>
    <w:rsid w:val="003E7847"/>
    <w:rsid w:val="003F265C"/>
    <w:rsid w:val="00402941"/>
    <w:rsid w:val="00404A48"/>
    <w:rsid w:val="004051D2"/>
    <w:rsid w:val="004165BD"/>
    <w:rsid w:val="004375C0"/>
    <w:rsid w:val="00461D0A"/>
    <w:rsid w:val="00463D02"/>
    <w:rsid w:val="004841C8"/>
    <w:rsid w:val="00484B63"/>
    <w:rsid w:val="00491864"/>
    <w:rsid w:val="004927BE"/>
    <w:rsid w:val="0049562B"/>
    <w:rsid w:val="00497C98"/>
    <w:rsid w:val="004A5AD2"/>
    <w:rsid w:val="004A6899"/>
    <w:rsid w:val="004B0C20"/>
    <w:rsid w:val="004B1571"/>
    <w:rsid w:val="004B59FC"/>
    <w:rsid w:val="004B6F0E"/>
    <w:rsid w:val="004C168C"/>
    <w:rsid w:val="004D40E3"/>
    <w:rsid w:val="004D4CCF"/>
    <w:rsid w:val="004E0BF8"/>
    <w:rsid w:val="004E3335"/>
    <w:rsid w:val="004F6D57"/>
    <w:rsid w:val="004F7489"/>
    <w:rsid w:val="004F7B16"/>
    <w:rsid w:val="00500D9A"/>
    <w:rsid w:val="00514C4C"/>
    <w:rsid w:val="00516796"/>
    <w:rsid w:val="00543471"/>
    <w:rsid w:val="00545C72"/>
    <w:rsid w:val="00545D64"/>
    <w:rsid w:val="005502A2"/>
    <w:rsid w:val="00561E2B"/>
    <w:rsid w:val="00567D70"/>
    <w:rsid w:val="0057306D"/>
    <w:rsid w:val="00576495"/>
    <w:rsid w:val="00580EE4"/>
    <w:rsid w:val="00581DB7"/>
    <w:rsid w:val="0059252D"/>
    <w:rsid w:val="005A441C"/>
    <w:rsid w:val="005C1C1D"/>
    <w:rsid w:val="005C7E3F"/>
    <w:rsid w:val="005D0C7D"/>
    <w:rsid w:val="005D1DE1"/>
    <w:rsid w:val="005D53FC"/>
    <w:rsid w:val="005E2342"/>
    <w:rsid w:val="005E6C10"/>
    <w:rsid w:val="00602BA3"/>
    <w:rsid w:val="0060521A"/>
    <w:rsid w:val="00613923"/>
    <w:rsid w:val="00622918"/>
    <w:rsid w:val="00633245"/>
    <w:rsid w:val="00634522"/>
    <w:rsid w:val="0064217B"/>
    <w:rsid w:val="00642A94"/>
    <w:rsid w:val="00657AC9"/>
    <w:rsid w:val="006615F1"/>
    <w:rsid w:val="00664784"/>
    <w:rsid w:val="006667B1"/>
    <w:rsid w:val="006729AB"/>
    <w:rsid w:val="006774B0"/>
    <w:rsid w:val="00685970"/>
    <w:rsid w:val="00696329"/>
    <w:rsid w:val="006A0647"/>
    <w:rsid w:val="006A2E26"/>
    <w:rsid w:val="006A32FA"/>
    <w:rsid w:val="006B57B1"/>
    <w:rsid w:val="006C0B0B"/>
    <w:rsid w:val="006C42D9"/>
    <w:rsid w:val="006D39C5"/>
    <w:rsid w:val="006D6529"/>
    <w:rsid w:val="006D7D0A"/>
    <w:rsid w:val="006F10BF"/>
    <w:rsid w:val="00702C9C"/>
    <w:rsid w:val="00703AE1"/>
    <w:rsid w:val="00706E0F"/>
    <w:rsid w:val="00713090"/>
    <w:rsid w:val="00713B39"/>
    <w:rsid w:val="0074454F"/>
    <w:rsid w:val="00763F0A"/>
    <w:rsid w:val="00774032"/>
    <w:rsid w:val="007751CF"/>
    <w:rsid w:val="0077703B"/>
    <w:rsid w:val="007A5647"/>
    <w:rsid w:val="007B2475"/>
    <w:rsid w:val="007B2F7E"/>
    <w:rsid w:val="007B36C2"/>
    <w:rsid w:val="007B5A88"/>
    <w:rsid w:val="007C366D"/>
    <w:rsid w:val="007D0529"/>
    <w:rsid w:val="007E030F"/>
    <w:rsid w:val="007E22D6"/>
    <w:rsid w:val="007F71F4"/>
    <w:rsid w:val="00821CF9"/>
    <w:rsid w:val="00822327"/>
    <w:rsid w:val="00830631"/>
    <w:rsid w:val="00831D4B"/>
    <w:rsid w:val="008371C2"/>
    <w:rsid w:val="00837D38"/>
    <w:rsid w:val="00845DA0"/>
    <w:rsid w:val="00853E1F"/>
    <w:rsid w:val="008637B1"/>
    <w:rsid w:val="00863FF1"/>
    <w:rsid w:val="00890485"/>
    <w:rsid w:val="008A2FB0"/>
    <w:rsid w:val="008C1449"/>
    <w:rsid w:val="008C467C"/>
    <w:rsid w:val="008C56D6"/>
    <w:rsid w:val="008D4C1F"/>
    <w:rsid w:val="008D7947"/>
    <w:rsid w:val="008E68D3"/>
    <w:rsid w:val="008F28CB"/>
    <w:rsid w:val="008F74E6"/>
    <w:rsid w:val="009045B5"/>
    <w:rsid w:val="0091285B"/>
    <w:rsid w:val="00914AA0"/>
    <w:rsid w:val="00915659"/>
    <w:rsid w:val="00917632"/>
    <w:rsid w:val="009267B3"/>
    <w:rsid w:val="00927175"/>
    <w:rsid w:val="00933232"/>
    <w:rsid w:val="00937778"/>
    <w:rsid w:val="00944350"/>
    <w:rsid w:val="00955462"/>
    <w:rsid w:val="00965C4D"/>
    <w:rsid w:val="00972E67"/>
    <w:rsid w:val="00983665"/>
    <w:rsid w:val="0098474B"/>
    <w:rsid w:val="0098701F"/>
    <w:rsid w:val="00995EAD"/>
    <w:rsid w:val="00997B8F"/>
    <w:rsid w:val="009A29FA"/>
    <w:rsid w:val="009A3735"/>
    <w:rsid w:val="009B1724"/>
    <w:rsid w:val="009E07AE"/>
    <w:rsid w:val="009E2B41"/>
    <w:rsid w:val="009E678A"/>
    <w:rsid w:val="009E706E"/>
    <w:rsid w:val="00A02868"/>
    <w:rsid w:val="00A33B7D"/>
    <w:rsid w:val="00A420AE"/>
    <w:rsid w:val="00A45342"/>
    <w:rsid w:val="00A46D3F"/>
    <w:rsid w:val="00A5086F"/>
    <w:rsid w:val="00A526EE"/>
    <w:rsid w:val="00A55D28"/>
    <w:rsid w:val="00A62571"/>
    <w:rsid w:val="00A6423F"/>
    <w:rsid w:val="00A8716E"/>
    <w:rsid w:val="00AA19DA"/>
    <w:rsid w:val="00AA27F0"/>
    <w:rsid w:val="00AA28E0"/>
    <w:rsid w:val="00AB7727"/>
    <w:rsid w:val="00AB7A9F"/>
    <w:rsid w:val="00AC6508"/>
    <w:rsid w:val="00AD308F"/>
    <w:rsid w:val="00AD32C5"/>
    <w:rsid w:val="00AD611A"/>
    <w:rsid w:val="00AD7B89"/>
    <w:rsid w:val="00AF0AD7"/>
    <w:rsid w:val="00AF2C02"/>
    <w:rsid w:val="00AF4477"/>
    <w:rsid w:val="00B115EB"/>
    <w:rsid w:val="00B25E09"/>
    <w:rsid w:val="00B3097D"/>
    <w:rsid w:val="00B33B50"/>
    <w:rsid w:val="00B37E92"/>
    <w:rsid w:val="00B456D1"/>
    <w:rsid w:val="00B62B53"/>
    <w:rsid w:val="00B65DB0"/>
    <w:rsid w:val="00B74926"/>
    <w:rsid w:val="00B778D8"/>
    <w:rsid w:val="00B81E23"/>
    <w:rsid w:val="00B82593"/>
    <w:rsid w:val="00B926CD"/>
    <w:rsid w:val="00B97F58"/>
    <w:rsid w:val="00BA5D1B"/>
    <w:rsid w:val="00BB72A6"/>
    <w:rsid w:val="00BD5832"/>
    <w:rsid w:val="00BE1A87"/>
    <w:rsid w:val="00BE4116"/>
    <w:rsid w:val="00BE713E"/>
    <w:rsid w:val="00BF5C73"/>
    <w:rsid w:val="00BF7813"/>
    <w:rsid w:val="00C0156A"/>
    <w:rsid w:val="00C06E77"/>
    <w:rsid w:val="00C16700"/>
    <w:rsid w:val="00C20A4D"/>
    <w:rsid w:val="00C20C9C"/>
    <w:rsid w:val="00C2642A"/>
    <w:rsid w:val="00C27CF1"/>
    <w:rsid w:val="00C351EE"/>
    <w:rsid w:val="00C41250"/>
    <w:rsid w:val="00C46F1B"/>
    <w:rsid w:val="00C57B25"/>
    <w:rsid w:val="00C638BE"/>
    <w:rsid w:val="00C70DF8"/>
    <w:rsid w:val="00C72FBE"/>
    <w:rsid w:val="00C74B7D"/>
    <w:rsid w:val="00C756E0"/>
    <w:rsid w:val="00C93161"/>
    <w:rsid w:val="00C96990"/>
    <w:rsid w:val="00CA6B67"/>
    <w:rsid w:val="00CB3DF9"/>
    <w:rsid w:val="00CB792C"/>
    <w:rsid w:val="00CD12FA"/>
    <w:rsid w:val="00CD4B00"/>
    <w:rsid w:val="00CE2B94"/>
    <w:rsid w:val="00CF2929"/>
    <w:rsid w:val="00D029BC"/>
    <w:rsid w:val="00D10E3C"/>
    <w:rsid w:val="00D1100A"/>
    <w:rsid w:val="00D14FF1"/>
    <w:rsid w:val="00D21331"/>
    <w:rsid w:val="00D2244C"/>
    <w:rsid w:val="00D22681"/>
    <w:rsid w:val="00D23A1D"/>
    <w:rsid w:val="00D26271"/>
    <w:rsid w:val="00D27212"/>
    <w:rsid w:val="00D464D9"/>
    <w:rsid w:val="00D51368"/>
    <w:rsid w:val="00D5548C"/>
    <w:rsid w:val="00D56C84"/>
    <w:rsid w:val="00D612F8"/>
    <w:rsid w:val="00D71C23"/>
    <w:rsid w:val="00D73B80"/>
    <w:rsid w:val="00D73EF2"/>
    <w:rsid w:val="00D80930"/>
    <w:rsid w:val="00D94CF9"/>
    <w:rsid w:val="00DA417C"/>
    <w:rsid w:val="00DB0933"/>
    <w:rsid w:val="00DB5AF6"/>
    <w:rsid w:val="00DD1756"/>
    <w:rsid w:val="00DF0FB2"/>
    <w:rsid w:val="00E000D3"/>
    <w:rsid w:val="00E0077F"/>
    <w:rsid w:val="00E00B9E"/>
    <w:rsid w:val="00E165B2"/>
    <w:rsid w:val="00E32969"/>
    <w:rsid w:val="00E32FCF"/>
    <w:rsid w:val="00E50F91"/>
    <w:rsid w:val="00E64C13"/>
    <w:rsid w:val="00E96B3F"/>
    <w:rsid w:val="00EA19AE"/>
    <w:rsid w:val="00EB491F"/>
    <w:rsid w:val="00EC3A55"/>
    <w:rsid w:val="00ED2E8E"/>
    <w:rsid w:val="00EE2182"/>
    <w:rsid w:val="00EE5E82"/>
    <w:rsid w:val="00F03267"/>
    <w:rsid w:val="00F178D4"/>
    <w:rsid w:val="00F2249A"/>
    <w:rsid w:val="00F2409A"/>
    <w:rsid w:val="00F33BCC"/>
    <w:rsid w:val="00F4230D"/>
    <w:rsid w:val="00F517AF"/>
    <w:rsid w:val="00F600C5"/>
    <w:rsid w:val="00F610EC"/>
    <w:rsid w:val="00F65CC9"/>
    <w:rsid w:val="00F67C23"/>
    <w:rsid w:val="00F71B7F"/>
    <w:rsid w:val="00F75EEA"/>
    <w:rsid w:val="00F85D24"/>
    <w:rsid w:val="00F871B6"/>
    <w:rsid w:val="00F90717"/>
    <w:rsid w:val="00FA3E7E"/>
    <w:rsid w:val="00FD045E"/>
    <w:rsid w:val="00FD1C14"/>
    <w:rsid w:val="00FD1F83"/>
    <w:rsid w:val="00FD6A61"/>
    <w:rsid w:val="00FD7961"/>
    <w:rsid w:val="00FE41EF"/>
    <w:rsid w:val="00FE72EF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5CFADB"/>
  <w15:chartTrackingRefBased/>
  <w15:docId w15:val="{3FEC3991-ED24-514F-B323-2193AE1DB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65B2"/>
    <w:pPr>
      <w:widowControl w:val="0"/>
      <w:autoSpaceDE w:val="0"/>
      <w:autoSpaceDN w:val="0"/>
    </w:pPr>
    <w:rPr>
      <w:rFonts w:ascii="PMingLiU" w:eastAsia="PMingLiU" w:hAnsi="PMingLiU" w:cs="PMingLiU"/>
      <w:sz w:val="22"/>
      <w:szCs w:val="22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Zwykatabela411">
    <w:name w:val="Zwykła tabela 411"/>
    <w:basedOn w:val="TableauNormal"/>
    <w:uiPriority w:val="44"/>
    <w:rsid w:val="00E165B2"/>
    <w:rPr>
      <w:sz w:val="22"/>
      <w:szCs w:val="22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ansinterligne">
    <w:name w:val="No Spacing"/>
    <w:uiPriority w:val="1"/>
    <w:qFormat/>
    <w:rsid w:val="00E165B2"/>
    <w:pPr>
      <w:widowControl w:val="0"/>
      <w:autoSpaceDE w:val="0"/>
      <w:autoSpaceDN w:val="0"/>
    </w:pPr>
    <w:rPr>
      <w:rFonts w:ascii="PMingLiU" w:eastAsia="PMingLiU" w:hAnsi="PMingLiU" w:cs="PMingLiU"/>
      <w:sz w:val="22"/>
      <w:szCs w:val="22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Microsoft Office User</cp:lastModifiedBy>
  <cp:revision>3</cp:revision>
  <dcterms:created xsi:type="dcterms:W3CDTF">2020-12-15T10:18:00Z</dcterms:created>
  <dcterms:modified xsi:type="dcterms:W3CDTF">2021-02-05T14:22:00Z</dcterms:modified>
</cp:coreProperties>
</file>